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413"/>
        <w:gridCol w:w="1535"/>
        <w:gridCol w:w="1436"/>
        <w:gridCol w:w="1436"/>
        <w:gridCol w:w="1486"/>
      </w:tblGrid>
      <w:tr w:rsidR="009A7F9E" w:rsidRPr="008D1405" w14:paraId="06D4C42B" w14:textId="77777777" w:rsidTr="00827AC0">
        <w:trPr>
          <w:trHeight w:val="312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2B98A" w14:textId="4D7638DA" w:rsidR="009A7F9E" w:rsidRPr="008D1405" w:rsidRDefault="009A7F9E" w:rsidP="00827AC0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able</w:t>
            </w:r>
            <w:r w:rsidR="00B5087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S</w:t>
            </w: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3 Statistical Information</w:t>
            </w:r>
          </w:p>
        </w:tc>
      </w:tr>
      <w:tr w:rsidR="009A7F9E" w:rsidRPr="008D1405" w14:paraId="7148DB63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661B7" w14:textId="77777777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F76E1" w14:textId="77777777" w:rsidR="009A7F9E" w:rsidRPr="008D1405" w:rsidRDefault="009A7F9E" w:rsidP="00827AC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Exe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087EE" w14:textId="77777777" w:rsidR="009A7F9E" w:rsidRPr="008D1405" w:rsidRDefault="009A7F9E" w:rsidP="00827AC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2DM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B8868" w14:textId="77777777" w:rsidR="009A7F9E" w:rsidRPr="008D1405" w:rsidRDefault="009A7F9E" w:rsidP="00827AC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raining day/Time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CDA8B" w14:textId="77777777" w:rsidR="009A7F9E" w:rsidRPr="008D1405" w:rsidRDefault="009A7F9E" w:rsidP="00827AC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nteraction:</w:t>
            </w:r>
          </w:p>
        </w:tc>
      </w:tr>
      <w:tr w:rsidR="009A7F9E" w:rsidRPr="008D1405" w14:paraId="4B8B4673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5D74" w14:textId="420F0FAB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ig</w:t>
            </w:r>
            <w:r w:rsidR="001507F2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="00113E3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 Glucose during 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E19D" w14:textId="4D5D90AD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3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) = 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22.31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="00D4178E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1FE7" w14:textId="25B926FA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3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) = 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853.1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888D" w14:textId="11BD3A91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4, 3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) = 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75.59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8CCB" w14:textId="1B501978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4, 3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) = 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1.159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= 0.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3.286</w:t>
            </w:r>
          </w:p>
        </w:tc>
      </w:tr>
      <w:tr w:rsidR="009A7F9E" w:rsidRPr="008D1405" w14:paraId="1E827BE4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8989" w14:textId="30691E13" w:rsidR="009A7F9E" w:rsidRPr="008D1405" w:rsidRDefault="00113E33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2</w:t>
            </w:r>
            <w:r w:rsidR="009A7F9E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B Glucose during I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2BDA" w14:textId="0F682B4B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3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) = 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9.97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</w:t>
            </w:r>
            <w:r w:rsidR="00D4178E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= 0.00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374B" w14:textId="080EE5F3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3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) = 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64.39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="00D4178E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FDB5" w14:textId="65CD9485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4, 3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) = 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120.3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CAD8" w14:textId="628671D7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4, 3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) = 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0.8264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= 0.</w:t>
            </w:r>
            <w:r w:rsidR="00D4178E">
              <w:rPr>
                <w:rFonts w:ascii="Times New Roman" w:eastAsia="等线" w:hAnsi="Times New Roman" w:cs="Times New Roman"/>
                <w:color w:val="000000"/>
                <w:sz w:val="22"/>
              </w:rPr>
              <w:t>5091</w:t>
            </w:r>
          </w:p>
        </w:tc>
      </w:tr>
      <w:tr w:rsidR="009A7F9E" w:rsidRPr="008D1405" w14:paraId="0CA35F2F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8EE1" w14:textId="5913418A" w:rsidR="009A7F9E" w:rsidRPr="008D1405" w:rsidRDefault="00113E33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2</w:t>
            </w:r>
            <w:r w:rsidR="009A7F9E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 AUC of 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184A" w14:textId="50459FE1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) = 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37.67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C4D3" w14:textId="7127D403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) = 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1081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8287" w14:textId="77777777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77DF" w14:textId="3B5FE018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) = 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35.75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&lt; 0.0001</w:t>
            </w:r>
          </w:p>
        </w:tc>
      </w:tr>
      <w:tr w:rsidR="009A7F9E" w:rsidRPr="008D1405" w14:paraId="47E2B165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5840" w14:textId="1A6D8920" w:rsidR="009A7F9E" w:rsidRPr="008D1405" w:rsidRDefault="00113E33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2</w:t>
            </w:r>
            <w:r w:rsidR="009A7F9E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 AUC of I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88B5" w14:textId="1EE53DE1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) = 1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3.55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= 0.0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7287" w14:textId="105151EF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) = 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80.94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78AA" w14:textId="77777777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E083" w14:textId="3725F9CA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) = 1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2.57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= 0.00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07</w:t>
            </w:r>
          </w:p>
        </w:tc>
      </w:tr>
      <w:tr w:rsidR="009A7F9E" w:rsidRPr="008D1405" w14:paraId="425FD967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452F" w14:textId="61E68306" w:rsidR="009A7F9E" w:rsidRPr="008D1405" w:rsidRDefault="00113E33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2</w:t>
            </w:r>
            <w:r w:rsidR="009A7F9E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E Fasting plasma 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1694" w14:textId="77777777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8.203, P = 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2B4B" w14:textId="77777777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345.6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BC14" w14:textId="77777777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3151" w14:textId="77777777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2.095, P = 0.1632</w:t>
            </w:r>
          </w:p>
        </w:tc>
      </w:tr>
      <w:tr w:rsidR="009A7F9E" w:rsidRPr="008D1405" w14:paraId="50CE420D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0A40" w14:textId="4733FEF7" w:rsidR="009A7F9E" w:rsidRPr="008D1405" w:rsidRDefault="00113E33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2</w:t>
            </w:r>
            <w:r w:rsidR="009A7F9E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 Fasting blood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1E2D" w14:textId="59EBF7D2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) = </w:t>
            </w:r>
            <w:r w:rsidR="00852635">
              <w:rPr>
                <w:rFonts w:ascii="Times New Roman" w:eastAsia="等线" w:hAnsi="Times New Roman" w:cs="Times New Roman"/>
                <w:color w:val="000000"/>
                <w:sz w:val="22"/>
              </w:rPr>
              <w:t>477.6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97F5" w14:textId="69A16693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) = </w:t>
            </w:r>
            <w:r w:rsidR="00852635">
              <w:rPr>
                <w:rFonts w:ascii="Times New Roman" w:eastAsia="等线" w:hAnsi="Times New Roman" w:cs="Times New Roman"/>
                <w:color w:val="000000"/>
                <w:sz w:val="22"/>
              </w:rPr>
              <w:t>5.757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5E69E1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= 0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.0</w:t>
            </w:r>
            <w:r w:rsidR="00852635">
              <w:rPr>
                <w:rFonts w:ascii="Times New Roman" w:eastAsia="等线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9CB2" w14:textId="77777777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3AE4" w14:textId="02631D51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5E69E1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) = </w:t>
            </w:r>
            <w:r w:rsidR="00852635">
              <w:rPr>
                <w:rFonts w:ascii="Times New Roman" w:eastAsia="等线" w:hAnsi="Times New Roman" w:cs="Times New Roman"/>
                <w:color w:val="000000"/>
                <w:sz w:val="22"/>
              </w:rPr>
              <w:t>8.841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= 0.</w:t>
            </w:r>
            <w:r w:rsidR="0056184E">
              <w:rPr>
                <w:rFonts w:ascii="Times New Roman" w:eastAsia="等线" w:hAnsi="Times New Roman" w:cs="Times New Roman"/>
                <w:color w:val="000000"/>
                <w:sz w:val="22"/>
              </w:rPr>
              <w:t>00</w:t>
            </w:r>
            <w:r w:rsidR="00852635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</w:tr>
      <w:tr w:rsidR="009A7F9E" w:rsidRPr="008D1405" w14:paraId="7DF04E2F" w14:textId="77777777" w:rsidTr="00827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C511" w14:textId="400F2FB3" w:rsidR="009A7F9E" w:rsidRPr="008D1405" w:rsidRDefault="00113E33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3</w:t>
            </w:r>
            <w:r w:rsidR="009A7F9E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 Escape La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D693" w14:textId="6FF69D62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</w:rPr>
              <w:t xml:space="preserve">F (1, </w:t>
            </w:r>
            <w:r w:rsidR="0099525C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8D1405">
              <w:rPr>
                <w:rFonts w:ascii="Times New Roman" w:eastAsia="等线" w:hAnsi="Times New Roman" w:cs="Times New Roman"/>
                <w:color w:val="000000"/>
              </w:rPr>
              <w:t>40) = 2</w:t>
            </w:r>
            <w:r w:rsidR="0099525C">
              <w:rPr>
                <w:rFonts w:ascii="Times New Roman" w:eastAsia="等线" w:hAnsi="Times New Roman" w:cs="Times New Roman"/>
                <w:color w:val="000000"/>
              </w:rPr>
              <w:t>29.2</w:t>
            </w:r>
            <w:r w:rsidRPr="008D1405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="00852635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P &lt;</w:t>
            </w:r>
            <w:r w:rsidRPr="008D1405">
              <w:rPr>
                <w:rFonts w:ascii="Times New Roman" w:eastAsia="等线" w:hAnsi="Times New Roman" w:cs="Times New Roman"/>
                <w:color w:val="000000"/>
              </w:rPr>
              <w:t xml:space="preserve">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7E1F" w14:textId="6252CBED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40) = 8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4.4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585C" w14:textId="1383C8DF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</w:t>
            </w:r>
            <w:r w:rsidR="00A51B5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="00A51B5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40) = 1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95.4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86E2" w14:textId="61948D42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4,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340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) =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2.566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P </w:t>
            </w:r>
            <w:r w:rsidR="0099525C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= 0.0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381</w:t>
            </w:r>
          </w:p>
        </w:tc>
      </w:tr>
      <w:tr w:rsidR="009A7F9E" w:rsidRPr="008D1405" w14:paraId="6B44B32F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6939" w14:textId="70E0A0BF" w:rsidR="009A7F9E" w:rsidRPr="008D1405" w:rsidRDefault="00113E33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3</w:t>
            </w:r>
            <w:r w:rsidR="009A7F9E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 Path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64D4" w14:textId="22315899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0) =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2.368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= 0.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10E6" w14:textId="65E42C2A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0) =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1.148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= 0.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395F" w14:textId="17384B5F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4,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0) =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91.86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C7FA" w14:textId="11D645B1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4,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0) =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2.896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= 0.0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222</w:t>
            </w:r>
          </w:p>
        </w:tc>
      </w:tr>
      <w:tr w:rsidR="009A7F9E" w:rsidRPr="008D1405" w14:paraId="5CB6A4BD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3320" w14:textId="7AECF189" w:rsidR="009A7F9E" w:rsidRPr="008D1405" w:rsidRDefault="00113E33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3</w:t>
            </w:r>
            <w:r w:rsidR="009A7F9E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  <w:r w:rsidR="009A7F9E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rossing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1E3A" w14:textId="1C98397E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) =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11.21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= 0.00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7B79" w14:textId="50E7F0AB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) =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42.72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P </w:t>
            </w:r>
            <w:r w:rsidR="0099525C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BA15" w14:textId="77777777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8B66" w14:textId="032D02EC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) =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3.075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= 0.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084</w:t>
            </w:r>
          </w:p>
        </w:tc>
      </w:tr>
      <w:tr w:rsidR="009A7F9E" w:rsidRPr="008D1405" w14:paraId="7A434D6C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DAF2" w14:textId="2DC88F97" w:rsidR="009A7F9E" w:rsidRPr="008D1405" w:rsidRDefault="00113E33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3</w:t>
            </w:r>
            <w:r w:rsidR="009A7F9E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  <w:r w:rsidR="009A7F9E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ime precent in platform quadr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7286" w14:textId="31C5FF66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) =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6.062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= 0.0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34C6" w14:textId="4F26ACBE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) =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19.66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</w:t>
            </w:r>
            <w:r w:rsidR="0099525C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95AD" w14:textId="77777777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F087" w14:textId="21D8414C" w:rsidR="009A7F9E" w:rsidRPr="008D1405" w:rsidRDefault="009A7F9E" w:rsidP="00827A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) = 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6.121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= 0.0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159</w:t>
            </w:r>
          </w:p>
        </w:tc>
      </w:tr>
      <w:tr w:rsidR="00DA74BF" w:rsidRPr="008D1405" w14:paraId="0AEACB8F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48CB" w14:textId="6D973556" w:rsidR="00DA74BF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3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99525C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DA74BF">
              <w:rPr>
                <w:rFonts w:ascii="Times New Roman" w:eastAsia="等线" w:hAnsi="Times New Roman" w:cs="Times New Roman"/>
                <w:color w:val="000000"/>
                <w:sz w:val="22"/>
              </w:rPr>
              <w:t>Swimming distanc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7261" w14:textId="1055C839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) = 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3.883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 = 0.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DCE3" w14:textId="72E43275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) = 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21.45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, P</w:t>
            </w:r>
            <w:r w:rsidR="0036328C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CECD" w14:textId="322C8D98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5C3F" w14:textId="5A752A8A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 (1, 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) = 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1.103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P =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2973</w:t>
            </w:r>
          </w:p>
        </w:tc>
      </w:tr>
      <w:tr w:rsidR="00DA74BF" w:rsidRPr="008D1405" w14:paraId="3374F05C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1509" w14:textId="038CD80B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4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 Relative ADPN AOD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A3DA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26.33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DB22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27.25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7846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F5DC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0.1174, P = 0.7354</w:t>
            </w:r>
          </w:p>
        </w:tc>
      </w:tr>
      <w:tr w:rsidR="00DA74BF" w:rsidRPr="008D1405" w14:paraId="69CD8A4C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C16E" w14:textId="7BD594EE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4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 Relative NMDA1 AOD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61CB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25.30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7181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3.87, P = 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23A6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8393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0.4177, P = 0.5254</w:t>
            </w:r>
          </w:p>
        </w:tc>
      </w:tr>
      <w:tr w:rsidR="00DA74BF" w:rsidRPr="008D1405" w14:paraId="31550B87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7508" w14:textId="092DAB22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Fig.4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 Relative PSD95 AOD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6B34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2.63, P = 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85AE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5.01, P = 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2B3E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CADB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2.615, P = 0.1215</w:t>
            </w:r>
          </w:p>
        </w:tc>
      </w:tr>
      <w:tr w:rsidR="00DA74BF" w:rsidRPr="008D1405" w14:paraId="50FB7358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F6F6" w14:textId="1621B5B7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4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E Damaged neurons of CA1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08B2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6.54, P = 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5986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9.72, P = 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40BF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BBC5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.966, P = 0.1762</w:t>
            </w:r>
          </w:p>
        </w:tc>
      </w:tr>
      <w:tr w:rsidR="00DA74BF" w:rsidRPr="008D1405" w14:paraId="67103C8C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DDB2" w14:textId="3E70A668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4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 mRNA level of 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D0A0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28.17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7799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9.05, P = 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EA84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C42A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0.0287, P = 0.8671</w:t>
            </w:r>
          </w:p>
        </w:tc>
      </w:tr>
      <w:tr w:rsidR="00DA74BF" w:rsidRPr="008D1405" w14:paraId="0319A754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B707" w14:textId="35330E1F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4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 mRNA level of SY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752A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6.929, P = 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9C35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2.525, P = 0.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6FD3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D1EF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8.417, P = 0.0088</w:t>
            </w:r>
          </w:p>
        </w:tc>
      </w:tr>
      <w:tr w:rsidR="00DA74BF" w:rsidRPr="008D1405" w14:paraId="35B34997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EB67" w14:textId="6DB57D07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4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 Relative ADPN protein exp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9681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34.97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934C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9.98, P = 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76EF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6005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0.0083, P = 0.9282</w:t>
            </w:r>
          </w:p>
        </w:tc>
      </w:tr>
      <w:tr w:rsidR="00DA74BF" w:rsidRPr="008D1405" w14:paraId="684B5240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F6AB" w14:textId="682D508F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4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 Relative BDNF protein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C0F5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5.94, P = 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51BE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7.49, P = 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BE98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7529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0.1592, P = 0.6942</w:t>
            </w:r>
          </w:p>
        </w:tc>
      </w:tr>
      <w:tr w:rsidR="00DA74BF" w:rsidRPr="008D1405" w14:paraId="77BA0DBD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4F79" w14:textId="02729102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4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 Relative NMDAR1 protein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8FD9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7.69, P = 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6F32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6.485, P = 0.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9246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81B7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3.348, P = 0.0822</w:t>
            </w:r>
          </w:p>
        </w:tc>
      </w:tr>
      <w:tr w:rsidR="00DA74BF" w:rsidRPr="008D1405" w14:paraId="61369D82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F7B5" w14:textId="0C8C588B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4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 Relative PSD95 protein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B1E6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8.269, P = 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818C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0.19, P = 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AC27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3B45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.756, P = 0.2</w:t>
            </w:r>
          </w:p>
        </w:tc>
      </w:tr>
      <w:tr w:rsidR="00DA74BF" w:rsidRPr="008D1405" w14:paraId="1D0520F6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5D18" w14:textId="0FE94AA4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4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 Relative SYN1 protein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2588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5.726, P = 0.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94A5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6.718, P = 0.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474C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01C9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4.112, P = 0.0561</w:t>
            </w:r>
          </w:p>
        </w:tc>
      </w:tr>
      <w:tr w:rsidR="00DA74BF" w:rsidRPr="008D1405" w14:paraId="532D3DAF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45E5" w14:textId="4A742122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5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 Relative p-JAK2 staining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5BCD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27.99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99BF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92.6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F8CB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7DBB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.112, P = 0.3042</w:t>
            </w:r>
          </w:p>
        </w:tc>
      </w:tr>
      <w:tr w:rsidR="00DA74BF" w:rsidRPr="008D1405" w14:paraId="053EECE0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38BF" w14:textId="6BF8D1FF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5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E Relative p-STAT3 staining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A683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20.47, P =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F976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45.52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DFBB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0E29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0.1712, P = 0.6834</w:t>
            </w:r>
          </w:p>
        </w:tc>
      </w:tr>
      <w:tr w:rsidR="00DA74BF" w:rsidRPr="008D1405" w14:paraId="12283765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06C5" w14:textId="7A5B9021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5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 Relative expression level (p-JAK2/JAK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9E27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10.3, P =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E595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41.18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4D70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8B7E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.377, P = 0.2544</w:t>
            </w:r>
          </w:p>
        </w:tc>
      </w:tr>
      <w:tr w:rsidR="00DA74BF" w:rsidRPr="008D1405" w14:paraId="04750AF1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D045" w14:textId="333260B9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5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 Relative expression level (p-STAT3/STAT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B1D9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8.09, P = 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8FF3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8.7, P = 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2701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4760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0.0012, P = 0.9725</w:t>
            </w:r>
          </w:p>
        </w:tc>
      </w:tr>
      <w:tr w:rsidR="00DA74BF" w:rsidRPr="008D1405" w14:paraId="3414BFD6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6398" w14:textId="3AE16187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6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lative p-AMPK AOD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FDC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7.91, P = 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D2E4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29.45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68F7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BA66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0.0059, P = 0.9344</w:t>
            </w:r>
          </w:p>
        </w:tc>
      </w:tr>
      <w:tr w:rsidR="00DA74BF" w:rsidRPr="008D1405" w14:paraId="3DA15929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33FC" w14:textId="5B3659DF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Fig.6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lative SIRT1 staining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09B6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22.66, P =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69AD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25.86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F487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C15A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0.0029 P = 0.8661</w:t>
            </w:r>
          </w:p>
        </w:tc>
      </w:tr>
      <w:tr w:rsidR="00DA74BF" w:rsidRPr="008D1405" w14:paraId="5767BA75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4DF6" w14:textId="7E60C742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6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 Relative expression level (p-AMPK/AMP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CEEE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38.38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3DFA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9.878, P = 0.0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7E87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F1A9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1.29, P = 0.2695</w:t>
            </w:r>
          </w:p>
        </w:tc>
      </w:tr>
      <w:tr w:rsidR="00DA74BF" w:rsidRPr="008D1405" w14:paraId="6CF88254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0115" w14:textId="7F2C3D8E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6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 Relative SIRT1 protein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4FA7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22.21, P =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AF61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36.17, P 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03DD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1738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0.1339, P = 0.7183</w:t>
            </w:r>
          </w:p>
        </w:tc>
      </w:tr>
      <w:tr w:rsidR="00DA74BF" w:rsidRPr="008D1405" w14:paraId="38E31619" w14:textId="77777777" w:rsidTr="00FB2B7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CB932" w14:textId="14945432" w:rsidR="00DA74BF" w:rsidRPr="008D140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6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H SIRT1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95D33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21.95, P =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9438C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29.58, P 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196A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8E342" w14:textId="77777777" w:rsidR="00DA74BF" w:rsidRPr="008D1405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>F (1, 20) = 0.1435, P = 0.7088</w:t>
            </w:r>
          </w:p>
        </w:tc>
      </w:tr>
      <w:tr w:rsidR="00DA74BF" w:rsidRPr="008D1405" w14:paraId="06137A90" w14:textId="77777777" w:rsidTr="004D28B5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7EDAF" w14:textId="77777777" w:rsidR="00DA74BF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80A3E" w14:textId="1435A0C6" w:rsidR="00DA74BF" w:rsidRPr="00FB2B7C" w:rsidRDefault="00DA74BF" w:rsidP="00DA74B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B2B7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V</w:t>
            </w:r>
            <w:r w:rsidRPr="00FB2B7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ehicle-RO819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43EA2" w14:textId="4ABE05F4" w:rsidR="00DA74BF" w:rsidRPr="00FB2B7C" w:rsidRDefault="00DA74BF" w:rsidP="00DA74B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B2B7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V</w:t>
            </w:r>
            <w:r w:rsidRPr="00FB2B7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ehicle-Compound C</w:t>
            </w:r>
          </w:p>
        </w:tc>
      </w:tr>
      <w:tr w:rsidR="00DA74BF" w:rsidRPr="008D1405" w14:paraId="63193222" w14:textId="77777777" w:rsidTr="004D28B5">
        <w:trPr>
          <w:trHeight w:val="276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8A9483C" w14:textId="1F3BCF7F" w:rsidR="00DA74BF" w:rsidRPr="004D28B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7</w:t>
            </w:r>
            <w:r w:rsidR="00DA74BF" w:rsidRPr="004D28B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 Escape Latency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E67D8C" w14:textId="149265C1" w:rsidR="00DA74BF" w:rsidRPr="00385864" w:rsidRDefault="00DA74BF" w:rsidP="00DA74BF">
            <w:pPr>
              <w:ind w:left="110" w:hangingChars="50" w:hanging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F (4, </w:t>
            </w:r>
            <w:r w:rsidR="00E35D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70) = </w:t>
            </w:r>
            <w:r w:rsidR="00E35DB6">
              <w:rPr>
                <w:rFonts w:ascii="Times New Roman" w:hAnsi="Times New Roman" w:cs="Times New Roman"/>
                <w:sz w:val="22"/>
                <w:szCs w:val="22"/>
              </w:rPr>
              <w:t>115.7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, P &lt; 0.00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ining day</w:t>
            </w:r>
            <w:proofErr w:type="gramEnd"/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00E579CA" w14:textId="1970E256" w:rsidR="00DA74BF" w:rsidRPr="00385864" w:rsidRDefault="00DA74BF" w:rsidP="00DA74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F (1, </w:t>
            </w:r>
            <w:r w:rsidR="00E35D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70) = </w:t>
            </w:r>
            <w:r w:rsidR="00E35DB6">
              <w:rPr>
                <w:rFonts w:ascii="Times New Roman" w:hAnsi="Times New Roman" w:cs="Times New Roman"/>
                <w:sz w:val="22"/>
                <w:szCs w:val="22"/>
              </w:rPr>
              <w:t>31.53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, P </w:t>
            </w:r>
            <w:r w:rsidR="00E35DB6" w:rsidRPr="00385864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8191)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CEA8753" w14:textId="10FB6CCC" w:rsidR="00DA74BF" w:rsidRPr="00385864" w:rsidRDefault="00DA74BF" w:rsidP="00DA74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F (4, </w:t>
            </w:r>
            <w:r w:rsidR="00E35D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70) = </w:t>
            </w:r>
            <w:r w:rsidR="00E35DB6">
              <w:rPr>
                <w:rFonts w:ascii="Times New Roman" w:hAnsi="Times New Roman" w:cs="Times New Roman"/>
                <w:sz w:val="22"/>
                <w:szCs w:val="22"/>
              </w:rPr>
              <w:t>1.743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, P = </w:t>
            </w:r>
            <w:r w:rsidR="00E35DB6">
              <w:rPr>
                <w:rFonts w:ascii="Times New Roman" w:hAnsi="Times New Roman" w:cs="Times New Roman"/>
                <w:sz w:val="22"/>
                <w:szCs w:val="22"/>
              </w:rPr>
              <w:t>0.1428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teraction)</w:t>
            </w:r>
          </w:p>
          <w:p w14:paraId="2144FD64" w14:textId="77777777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49CD9BC5" w14:textId="77777777" w:rsidR="00DF1CB4" w:rsidRPr="00385864" w:rsidRDefault="00DF1CB4" w:rsidP="00DF1C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F (4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70)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.86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, P &lt; 0.0001 </w:t>
            </w:r>
          </w:p>
          <w:p w14:paraId="6FDD9F1E" w14:textId="77777777" w:rsidR="00DF1CB4" w:rsidRPr="00385864" w:rsidRDefault="00DF1CB4" w:rsidP="00DF1C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ining day)</w:t>
            </w:r>
          </w:p>
          <w:p w14:paraId="242E37D6" w14:textId="77777777" w:rsidR="00DF1CB4" w:rsidRPr="00385864" w:rsidRDefault="00DF1CB4" w:rsidP="00DF1C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F (1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70)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561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, P &lt; 0.0001</w:t>
            </w:r>
          </w:p>
          <w:p w14:paraId="1C20E2FD" w14:textId="77777777" w:rsidR="00DF1CB4" w:rsidRPr="00385864" w:rsidRDefault="00DF1CB4" w:rsidP="00DF1C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8191)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4B0BA02" w14:textId="77777777" w:rsidR="00DF1CB4" w:rsidRPr="00385864" w:rsidRDefault="00DF1CB4" w:rsidP="00DF1C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F (4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70)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.02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, P &lt; 0.0001 </w:t>
            </w:r>
          </w:p>
          <w:p w14:paraId="54745DC2" w14:textId="7ADCBE1B" w:rsidR="00DA74BF" w:rsidRPr="00385864" w:rsidRDefault="00DF1CB4" w:rsidP="00DF1C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teraction)</w:t>
            </w:r>
          </w:p>
          <w:p w14:paraId="6EB9A5C4" w14:textId="77777777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A74BF" w:rsidRPr="008D1405" w14:paraId="1A04FF84" w14:textId="77777777" w:rsidTr="004D28B5">
        <w:trPr>
          <w:trHeight w:val="276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2129E8F" w14:textId="4D71A976" w:rsidR="00DA74BF" w:rsidRPr="004D28B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7</w:t>
            </w:r>
            <w:r w:rsidR="00DA74BF" w:rsidRPr="004D28B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 Path Length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F685F8" w14:textId="5EBA8F64" w:rsidR="00DA74BF" w:rsidRPr="00385864" w:rsidRDefault="00DA74BF" w:rsidP="00DA74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25"/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F (4, </w:t>
            </w:r>
            <w:r w:rsidR="00E35D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70) = </w:t>
            </w:r>
            <w:r w:rsidR="00DF1CB4">
              <w:rPr>
                <w:rFonts w:ascii="Times New Roman" w:hAnsi="Times New Roman" w:cs="Times New Roman"/>
                <w:sz w:val="22"/>
                <w:szCs w:val="22"/>
              </w:rPr>
              <w:t>3.149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, P </w:t>
            </w:r>
            <w:r w:rsidR="00DF1CB4"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= </w:t>
            </w:r>
            <w:r w:rsidR="00DF1CB4">
              <w:rPr>
                <w:rFonts w:ascii="Times New Roman" w:hAnsi="Times New Roman" w:cs="Times New Roman"/>
                <w:sz w:val="22"/>
                <w:szCs w:val="22"/>
              </w:rPr>
              <w:t>0.0778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27E74EE" w14:textId="77777777" w:rsidR="00DA74BF" w:rsidRPr="00385864" w:rsidRDefault="00DA74BF" w:rsidP="00DA74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ining day)</w:t>
            </w:r>
          </w:p>
          <w:p w14:paraId="48588F6C" w14:textId="5E6D31E8" w:rsidR="00DA74BF" w:rsidRPr="00385864" w:rsidRDefault="00DA74BF" w:rsidP="00DA74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F (1, </w:t>
            </w:r>
            <w:r w:rsidR="00E35D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70) = </w:t>
            </w:r>
            <w:r w:rsidR="00DF1CB4">
              <w:rPr>
                <w:rFonts w:ascii="Times New Roman" w:hAnsi="Times New Roman" w:cs="Times New Roman"/>
                <w:sz w:val="22"/>
                <w:szCs w:val="22"/>
              </w:rPr>
              <w:t>30.86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, P </w:t>
            </w:r>
            <w:r w:rsidR="00DF1CB4" w:rsidRPr="00385864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  <w:p w14:paraId="08830E96" w14:textId="77777777" w:rsidR="00DA74BF" w:rsidRPr="00385864" w:rsidRDefault="00DA74BF" w:rsidP="00DA74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8191)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26D34DA3" w14:textId="45E14F3F" w:rsidR="00DA74BF" w:rsidRPr="00385864" w:rsidRDefault="00DA74BF" w:rsidP="00DA74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F (4, </w:t>
            </w:r>
            <w:r w:rsidR="00DF1CB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70) = </w:t>
            </w:r>
            <w:r w:rsidR="00DF1CB4">
              <w:rPr>
                <w:rFonts w:ascii="Times New Roman" w:hAnsi="Times New Roman" w:cs="Times New Roman"/>
                <w:sz w:val="22"/>
                <w:szCs w:val="22"/>
              </w:rPr>
              <w:t>1.129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, P </w:t>
            </w:r>
            <w:r w:rsidR="00DF1CB4"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= </w:t>
            </w:r>
            <w:r w:rsidR="00DF1CB4">
              <w:rPr>
                <w:rFonts w:ascii="Times New Roman" w:hAnsi="Times New Roman" w:cs="Times New Roman"/>
                <w:sz w:val="22"/>
                <w:szCs w:val="22"/>
              </w:rPr>
              <w:t>0.3446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3562216" w14:textId="77777777" w:rsidR="00DA74BF" w:rsidRPr="00385864" w:rsidRDefault="00DA74BF" w:rsidP="00DA74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teraction)</w:t>
            </w:r>
            <w:bookmarkEnd w:id="0"/>
          </w:p>
          <w:p w14:paraId="7F59BD85" w14:textId="77777777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7443B999" w14:textId="53FEAE2B" w:rsidR="00DA74BF" w:rsidRPr="00385864" w:rsidRDefault="00DA74BF" w:rsidP="00DA74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F (4, </w:t>
            </w:r>
            <w:r w:rsidR="00DF1CB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70) = </w:t>
            </w:r>
            <w:r w:rsidR="00870F2A">
              <w:rPr>
                <w:rFonts w:ascii="Times New Roman" w:hAnsi="Times New Roman" w:cs="Times New Roman"/>
                <w:sz w:val="22"/>
                <w:szCs w:val="22"/>
              </w:rPr>
              <w:t>32.64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 &lt; 0.0001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5341AC4" w14:textId="77777777" w:rsidR="00DA74BF" w:rsidRPr="00385864" w:rsidRDefault="00DA74BF" w:rsidP="00DA74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ining day)</w:t>
            </w:r>
          </w:p>
          <w:p w14:paraId="1AF3B888" w14:textId="7308D43B" w:rsidR="00DA74BF" w:rsidRPr="00385864" w:rsidRDefault="00DA74BF" w:rsidP="00DA74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F (1, </w:t>
            </w:r>
            <w:r w:rsidR="00DF1CB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70) = 16.28, 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P </w:t>
            </w:r>
            <w:r w:rsidR="00870F2A"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= </w:t>
            </w:r>
            <w:r w:rsidR="00870F2A">
              <w:rPr>
                <w:rFonts w:ascii="Times New Roman" w:hAnsi="Times New Roman" w:cs="Times New Roman"/>
                <w:sz w:val="22"/>
                <w:szCs w:val="22"/>
              </w:rPr>
              <w:t>0.0995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2FAFF64" w14:textId="77777777" w:rsidR="00DA74BF" w:rsidRPr="00385864" w:rsidRDefault="00DA74BF" w:rsidP="00DA74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ound C)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2246BD5" w14:textId="4ECE1E21" w:rsidR="00DA74BF" w:rsidRPr="00385864" w:rsidRDefault="00DA74BF" w:rsidP="00DA74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F (4, </w:t>
            </w:r>
            <w:r w:rsidR="00DF1CB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70) = </w:t>
            </w:r>
            <w:r w:rsidR="00DF1CB4">
              <w:rPr>
                <w:rFonts w:ascii="Times New Roman" w:hAnsi="Times New Roman" w:cs="Times New Roman"/>
                <w:sz w:val="22"/>
                <w:szCs w:val="22"/>
              </w:rPr>
              <w:t>1.935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, P = 0.</w:t>
            </w:r>
            <w:r w:rsidR="00870F2A">
              <w:rPr>
                <w:rFonts w:ascii="Times New Roman" w:hAnsi="Times New Roman" w:cs="Times New Roman"/>
                <w:sz w:val="22"/>
                <w:szCs w:val="22"/>
              </w:rPr>
              <w:t>1068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A498F51" w14:textId="77777777" w:rsidR="00DA74BF" w:rsidRPr="00385864" w:rsidRDefault="00DA74BF" w:rsidP="00DA74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teraction)</w:t>
            </w:r>
          </w:p>
          <w:p w14:paraId="30C894E6" w14:textId="6A665E7C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A74BF" w:rsidRPr="008D1405" w14:paraId="5E8A3F11" w14:textId="77777777" w:rsidTr="004D28B5">
        <w:trPr>
          <w:trHeight w:val="276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FC50953" w14:textId="4CBCC710" w:rsidR="00DA74BF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7</w:t>
            </w:r>
            <w:r w:rsidR="00DA74BF" w:rsidRPr="004D28B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  <w:r w:rsidR="00DA74BF" w:rsidRPr="004D28B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rossing times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03A758" w14:textId="02527189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</w:t>
            </w:r>
            <w:r w:rsidR="003024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4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</w:t>
            </w:r>
            <w:r w:rsidR="0030245A">
              <w:rPr>
                <w:rFonts w:ascii="Times New Roman" w:hAnsi="Times New Roman" w:cs="Times New Roman"/>
                <w:sz w:val="22"/>
                <w:szCs w:val="22"/>
              </w:rPr>
              <w:t>396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0837C4EC" w14:textId="0589013B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</w:t>
            </w:r>
            <w:r w:rsidR="003024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10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</w:t>
            </w:r>
            <w:r w:rsidR="0030245A">
              <w:rPr>
                <w:rFonts w:ascii="Times New Roman" w:hAnsi="Times New Roman" w:cs="Times New Roman"/>
                <w:sz w:val="22"/>
                <w:szCs w:val="22"/>
              </w:rPr>
              <w:t>423</w:t>
            </w:r>
          </w:p>
        </w:tc>
      </w:tr>
      <w:tr w:rsidR="00DA74BF" w:rsidRPr="008D1405" w14:paraId="3994859D" w14:textId="77777777" w:rsidTr="004D28B5">
        <w:trPr>
          <w:trHeight w:val="276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D2C4D55" w14:textId="4C4C6D68" w:rsidR="00DA74BF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1" w:name="OLE_LINK24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7</w:t>
            </w:r>
            <w:r w:rsidR="00DA74BF" w:rsidRPr="004D28B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  <w:r w:rsidR="00DA74BF" w:rsidRPr="004D28B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ime precent in platform quadrant</w:t>
            </w:r>
            <w:bookmarkEnd w:id="1"/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9F9B2E" w14:textId="494A9414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 = 3.</w:t>
            </w:r>
            <w:r w:rsidR="003024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 w:rsidR="00870F2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  <w:r w:rsidR="003024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</w:t>
            </w:r>
            <w:r w:rsidR="00870F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0245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711123BA" w14:textId="545B19F1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</w:t>
            </w:r>
            <w:r w:rsidR="00870F2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</w:t>
            </w:r>
            <w:r w:rsidR="003024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53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0</w:t>
            </w:r>
            <w:r w:rsidR="0030245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36328C" w:rsidRPr="008D1405" w14:paraId="4BBAEFBC" w14:textId="77777777" w:rsidTr="004D28B5">
        <w:trPr>
          <w:trHeight w:val="276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E27978C" w14:textId="55D7C89A" w:rsidR="0036328C" w:rsidRPr="004D28B5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7</w:t>
            </w:r>
            <w:r w:rsidR="0036328C" w:rsidRPr="004D28B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  <w:r w:rsidR="0036328C" w:rsidRPr="004D28B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wimming distance </w:t>
            </w:r>
            <w:r w:rsidR="0036328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="0036328C">
              <w:rPr>
                <w:rFonts w:ascii="Times New Roman" w:eastAsia="等线" w:hAnsi="Times New Roman" w:cs="Times New Roman"/>
                <w:color w:val="000000"/>
                <w:sz w:val="22"/>
              </w:rPr>
              <w:t>mm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ED7B67" w14:textId="6A61FC6F" w:rsidR="0036328C" w:rsidRPr="00385864" w:rsidRDefault="00870F2A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203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63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74A3D1F7" w14:textId="22BEB89D" w:rsidR="0036328C" w:rsidRPr="00385864" w:rsidRDefault="00870F2A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14</w:t>
            </w: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33</w:t>
            </w:r>
          </w:p>
        </w:tc>
      </w:tr>
      <w:tr w:rsidR="00DA74BF" w:rsidRPr="008D1405" w14:paraId="76264DBC" w14:textId="77777777" w:rsidTr="004D28B5">
        <w:trPr>
          <w:trHeight w:val="276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9BF28C5" w14:textId="6E80E04F" w:rsidR="00DA74BF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8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870F2A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  <w:r w:rsidR="00DA74BF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="00870F2A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maged neurons of CA1 region</w:t>
            </w:r>
            <w:r w:rsidR="00DA74B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8BD412" w14:textId="1619444E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793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19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1053B3D3" w14:textId="133F83D1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3.647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045</w:t>
            </w:r>
          </w:p>
        </w:tc>
      </w:tr>
      <w:tr w:rsidR="00DA74BF" w:rsidRPr="008D1405" w14:paraId="5C04765E" w14:textId="77777777" w:rsidTr="004D28B5">
        <w:trPr>
          <w:trHeight w:val="276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B121C79" w14:textId="2A07DEFF" w:rsidR="00DA74BF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8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DA74BF">
              <w:rPr>
                <w:rFonts w:ascii="Times New Roman" w:eastAsia="等线" w:hAnsi="Times New Roman" w:cs="Times New Roman"/>
                <w:color w:val="000000"/>
                <w:sz w:val="22"/>
              </w:rPr>
              <w:t>F/</w:t>
            </w:r>
            <w:r w:rsidR="00870F2A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lative ADPN AOD value</w:t>
            </w:r>
            <w:r w:rsidR="00DA74B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DB4445" w14:textId="0EDC0817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232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49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66D6DDB6" w14:textId="13249DE0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319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429</w:t>
            </w:r>
          </w:p>
        </w:tc>
      </w:tr>
      <w:tr w:rsidR="00DA74BF" w:rsidRPr="008D1405" w14:paraId="036031FF" w14:textId="77777777" w:rsidTr="004D28B5">
        <w:trPr>
          <w:trHeight w:val="276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3DFA711" w14:textId="7F9E34D4" w:rsidR="00DA74BF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8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DA74BF">
              <w:rPr>
                <w:rFonts w:ascii="Times New Roman" w:eastAsia="等线" w:hAnsi="Times New Roman" w:cs="Times New Roman"/>
                <w:color w:val="000000"/>
                <w:sz w:val="22"/>
              </w:rPr>
              <w:t>F/</w:t>
            </w:r>
            <w:r w:rsidR="00870F2A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lative NMDA1 AOD value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906C0" w14:textId="747DDD69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285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454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2924C9D8" w14:textId="71C4FDEE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277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46</w:t>
            </w:r>
          </w:p>
        </w:tc>
      </w:tr>
      <w:tr w:rsidR="00DA74BF" w:rsidRPr="008D1405" w14:paraId="70AA06AB" w14:textId="77777777" w:rsidTr="00191C13">
        <w:trPr>
          <w:trHeight w:val="276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6E35B30" w14:textId="6ADE3EEA" w:rsidR="00DA74BF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8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DA74BF">
              <w:rPr>
                <w:rFonts w:ascii="Times New Roman" w:eastAsia="等线" w:hAnsi="Times New Roman" w:cs="Times New Roman"/>
                <w:color w:val="000000"/>
                <w:sz w:val="22"/>
              </w:rPr>
              <w:t>F/</w:t>
            </w:r>
            <w:r w:rsidR="00870F2A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lative PSD95 AOD value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2E30AF" w14:textId="35249121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241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48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060E60F3" w14:textId="4594CB07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392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378</w:t>
            </w:r>
          </w:p>
        </w:tc>
      </w:tr>
      <w:tr w:rsidR="00DA74BF" w:rsidRPr="008D1405" w14:paraId="19C113AE" w14:textId="77777777" w:rsidTr="00191C13">
        <w:trPr>
          <w:trHeight w:val="276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7E7AF31" w14:textId="5947E78A" w:rsidR="00DA74BF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8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870F2A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  <w:r w:rsidR="00DA74BF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="00870F2A">
              <w:rPr>
                <w:rFonts w:ascii="Times New Roman" w:eastAsia="等线" w:hAnsi="Times New Roman" w:cs="Times New Roman"/>
                <w:color w:val="000000"/>
                <w:sz w:val="22"/>
              </w:rPr>
              <w:t>J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lative BDNF protein expression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38DC04" w14:textId="00445C57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372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392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165D70E7" w14:textId="5DEF545E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799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188</w:t>
            </w:r>
          </w:p>
        </w:tc>
      </w:tr>
      <w:tr w:rsidR="00DA74BF" w:rsidRPr="008D1405" w14:paraId="210A5530" w14:textId="77777777" w:rsidTr="00191C13">
        <w:trPr>
          <w:trHeight w:val="276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23CCB91" w14:textId="7AA87243" w:rsidR="00DA74BF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Fig.8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870F2A">
              <w:rPr>
                <w:rFonts w:ascii="Times New Roman" w:eastAsia="等线" w:hAnsi="Times New Roman" w:cs="Times New Roman"/>
                <w:color w:val="000000"/>
                <w:sz w:val="22"/>
              </w:rPr>
              <w:t>G/J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lative ADPN protein expression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7932A8" w14:textId="3D724C40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320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428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482DD327" w14:textId="290E76D4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498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315</w:t>
            </w:r>
          </w:p>
        </w:tc>
      </w:tr>
      <w:tr w:rsidR="00DA74BF" w:rsidRPr="008D1405" w14:paraId="3262C722" w14:textId="77777777" w:rsidTr="00191C13">
        <w:trPr>
          <w:trHeight w:val="276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6C9A776" w14:textId="138DAB18" w:rsidR="00DA74BF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8</w:t>
            </w:r>
            <w:r w:rsidR="00DA74B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870F2A">
              <w:rPr>
                <w:rFonts w:ascii="Times New Roman" w:eastAsia="等线" w:hAnsi="Times New Roman" w:cs="Times New Roman"/>
                <w:color w:val="000000"/>
                <w:sz w:val="22"/>
              </w:rPr>
              <w:t>G/J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lative NMDAR1 protein expres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8F901" w14:textId="35095E8E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401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3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004C768" w14:textId="1B3F27E1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685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229</w:t>
            </w:r>
          </w:p>
        </w:tc>
      </w:tr>
      <w:tr w:rsidR="00DA74BF" w:rsidRPr="008D1405" w14:paraId="05995D89" w14:textId="77777777" w:rsidTr="00191C13">
        <w:trPr>
          <w:trHeight w:val="276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B8F9A7D" w14:textId="645FF0B3" w:rsidR="00DA74BF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8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870F2A">
              <w:rPr>
                <w:rFonts w:ascii="Times New Roman" w:eastAsia="等线" w:hAnsi="Times New Roman" w:cs="Times New Roman"/>
                <w:color w:val="000000"/>
                <w:sz w:val="22"/>
              </w:rPr>
              <w:t>G/J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lative PSD95 protein expres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39304" w14:textId="3D7B9C03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259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4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C6E1145" w14:textId="79F624A5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727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213</w:t>
            </w:r>
          </w:p>
        </w:tc>
      </w:tr>
      <w:tr w:rsidR="00DA74BF" w:rsidRPr="008D1405" w14:paraId="507F8465" w14:textId="77777777" w:rsidTr="00191C13">
        <w:trPr>
          <w:trHeight w:val="276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E9B495A" w14:textId="152662D3" w:rsidR="00DA74BF" w:rsidRDefault="00113E33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8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870F2A">
              <w:rPr>
                <w:rFonts w:ascii="Times New Roman" w:eastAsia="等线" w:hAnsi="Times New Roman" w:cs="Times New Roman"/>
                <w:color w:val="000000"/>
                <w:sz w:val="22"/>
              </w:rPr>
              <w:t>G/J</w:t>
            </w:r>
            <w:r w:rsidR="00DA74BF"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lative SYN1 protein expres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E5A79" w14:textId="2C25A82B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515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3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B8E632C" w14:textId="692080F8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2.291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45</w:t>
            </w:r>
          </w:p>
        </w:tc>
      </w:tr>
      <w:tr w:rsidR="00DA74BF" w:rsidRPr="008D1405" w14:paraId="7BAC3598" w14:textId="77777777" w:rsidTr="00191C13">
        <w:trPr>
          <w:trHeight w:val="276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76387CA" w14:textId="356C07B4" w:rsidR="00DA74BF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S1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lative expression level (p-JAK2/JAK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8F057" w14:textId="2C2689BF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3.849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0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0161EE6" w14:textId="03081B2A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</w:p>
        </w:tc>
      </w:tr>
      <w:tr w:rsidR="00DA74BF" w:rsidRPr="008D1405" w14:paraId="34B63D9F" w14:textId="77777777" w:rsidTr="00191C13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335A" w14:textId="3DC7C2FD" w:rsidR="00DA74BF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S1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lative expression level (p-STAT3/STAT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472B" w14:textId="1794387F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3.766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0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C99DC4" w14:textId="639B45EA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/</w:t>
            </w:r>
          </w:p>
        </w:tc>
      </w:tr>
      <w:tr w:rsidR="00DA74BF" w:rsidRPr="008D1405" w14:paraId="75E67598" w14:textId="77777777" w:rsidTr="00191C13">
        <w:trPr>
          <w:trHeight w:val="276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11DBCE8" w14:textId="3F13C6A1" w:rsidR="00DA74BF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 S1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lative expression level (p-AMPK/AMPK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2AAB5" w14:textId="477C5B09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3E57C82" w14:textId="751FDF2B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3.641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045</w:t>
            </w:r>
          </w:p>
        </w:tc>
      </w:tr>
      <w:tr w:rsidR="00DA74BF" w:rsidRPr="008D1405" w14:paraId="623F634C" w14:textId="77777777" w:rsidTr="00191C13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0B101" w14:textId="4F2D669E" w:rsidR="00DA74BF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ig. S1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  <w:r w:rsidRPr="008D14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lative SIRT1 protein expres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A207C" w14:textId="08BD50E0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16EAB" w14:textId="3F07E233" w:rsidR="00DA74BF" w:rsidRPr="00385864" w:rsidRDefault="00DA74BF" w:rsidP="00DA74B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8586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 = 3.838, </w:t>
            </w:r>
            <w:r w:rsidRPr="00385864">
              <w:rPr>
                <w:rFonts w:ascii="Times New Roman" w:hAnsi="Times New Roman" w:cs="Times New Roman"/>
                <w:sz w:val="22"/>
                <w:szCs w:val="22"/>
              </w:rPr>
              <w:t>P = 0.0033</w:t>
            </w:r>
          </w:p>
        </w:tc>
      </w:tr>
    </w:tbl>
    <w:p w14:paraId="7AD37C9E" w14:textId="77777777" w:rsidR="009A7F9E" w:rsidRDefault="009A7F9E" w:rsidP="009A7F9E"/>
    <w:p w14:paraId="6BCCA654" w14:textId="77777777" w:rsidR="00BE2F29" w:rsidRDefault="00BE2F29"/>
    <w:sectPr w:rsidR="00BE2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F5BAD" w14:textId="77777777" w:rsidR="0052501D" w:rsidRDefault="0052501D" w:rsidP="009A7F9E">
      <w:r>
        <w:separator/>
      </w:r>
    </w:p>
  </w:endnote>
  <w:endnote w:type="continuationSeparator" w:id="0">
    <w:p w14:paraId="45E59C21" w14:textId="77777777" w:rsidR="0052501D" w:rsidRDefault="0052501D" w:rsidP="009A7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CEAF0" w14:textId="77777777" w:rsidR="0052501D" w:rsidRDefault="0052501D" w:rsidP="009A7F9E">
      <w:r>
        <w:separator/>
      </w:r>
    </w:p>
  </w:footnote>
  <w:footnote w:type="continuationSeparator" w:id="0">
    <w:p w14:paraId="5EA7154E" w14:textId="77777777" w:rsidR="0052501D" w:rsidRDefault="0052501D" w:rsidP="009A7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3CE"/>
    <w:rsid w:val="00002370"/>
    <w:rsid w:val="00113E33"/>
    <w:rsid w:val="001507F2"/>
    <w:rsid w:val="001553CE"/>
    <w:rsid w:val="00191C13"/>
    <w:rsid w:val="0030245A"/>
    <w:rsid w:val="00363185"/>
    <w:rsid w:val="0036328C"/>
    <w:rsid w:val="00385864"/>
    <w:rsid w:val="00387B0B"/>
    <w:rsid w:val="004D28B5"/>
    <w:rsid w:val="0052501D"/>
    <w:rsid w:val="00541105"/>
    <w:rsid w:val="0056184E"/>
    <w:rsid w:val="005D6599"/>
    <w:rsid w:val="005E69E1"/>
    <w:rsid w:val="00662730"/>
    <w:rsid w:val="00675148"/>
    <w:rsid w:val="00852635"/>
    <w:rsid w:val="00870F2A"/>
    <w:rsid w:val="0099525C"/>
    <w:rsid w:val="0099789D"/>
    <w:rsid w:val="009A7F9E"/>
    <w:rsid w:val="00A464C2"/>
    <w:rsid w:val="00A51B5C"/>
    <w:rsid w:val="00AC37A5"/>
    <w:rsid w:val="00B5087C"/>
    <w:rsid w:val="00B56DFB"/>
    <w:rsid w:val="00B937D3"/>
    <w:rsid w:val="00BE2F29"/>
    <w:rsid w:val="00C92239"/>
    <w:rsid w:val="00CB17E8"/>
    <w:rsid w:val="00D20D61"/>
    <w:rsid w:val="00D4178E"/>
    <w:rsid w:val="00DA74BF"/>
    <w:rsid w:val="00DF1CB4"/>
    <w:rsid w:val="00E35DB6"/>
    <w:rsid w:val="00EF171D"/>
    <w:rsid w:val="00F6068D"/>
    <w:rsid w:val="00FB2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B3428"/>
  <w15:chartTrackingRefBased/>
  <w15:docId w15:val="{67DB0B59-FA73-41AF-87BE-124E9AB5B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71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7F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7F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7F9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7F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4</Pages>
  <Words>904</Words>
  <Characters>5157</Characters>
  <Application>Microsoft Office Word</Application>
  <DocSecurity>0</DocSecurity>
  <Lines>42</Lines>
  <Paragraphs>12</Paragraphs>
  <ScaleCrop>false</ScaleCrop>
  <Company/>
  <LinksUpToDate>false</LinksUpToDate>
  <CharactersWithSpaces>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li</dc:creator>
  <cp:keywords/>
  <dc:description/>
  <cp:lastModifiedBy>linlili</cp:lastModifiedBy>
  <cp:revision>11</cp:revision>
  <dcterms:created xsi:type="dcterms:W3CDTF">2022-01-26T07:49:00Z</dcterms:created>
  <dcterms:modified xsi:type="dcterms:W3CDTF">2022-04-06T09:27:00Z</dcterms:modified>
</cp:coreProperties>
</file>